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C31332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TableS1</w:t>
      </w:r>
    </w:p>
    <w:p w14:paraId="1FED518F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A Primers sequence information used in the experiment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3628"/>
      </w:tblGrid>
      <w:tr w14:paraId="4AB34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bottom w:val="single" w:color="auto" w:sz="4" w:space="0"/>
              <w:insideH w:val="single" w:sz="8" w:space="0"/>
              <w:insideV w:val="nil"/>
            </w:tcBorders>
            <w:shd w:val="clear" w:color="auto" w:fill="auto"/>
            <w:noWrap/>
          </w:tcPr>
          <w:p w14:paraId="2CFAA490">
            <w:pPr>
              <w:spacing w:before="0" w:after="0" w:line="0" w:lineRule="atLeas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ene(mouse)</w:t>
            </w:r>
          </w:p>
        </w:tc>
        <w:tc>
          <w:tcPr>
            <w:tcW w:w="3628" w:type="dxa"/>
            <w:tcBorders>
              <w:bottom w:val="single" w:color="auto" w:sz="4" w:space="0"/>
              <w:insideH w:val="single" w:sz="8" w:space="0"/>
              <w:insideV w:val="nil"/>
            </w:tcBorders>
            <w:shd w:val="clear" w:color="auto" w:fill="auto"/>
          </w:tcPr>
          <w:p w14:paraId="268801A1">
            <w:pPr>
              <w:spacing w:before="0" w:after="0" w:line="0" w:lineRule="atLeas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imer sequence</w:t>
            </w:r>
          </w:p>
        </w:tc>
      </w:tr>
      <w:tr w14:paraId="4D90C2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</w:tcPr>
          <w:p w14:paraId="5A61234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GAPDH</w:t>
            </w:r>
          </w:p>
        </w:tc>
        <w:tc>
          <w:tcPr>
            <w:tcW w:w="362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5B928CF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AGGAGAGTGTTTCCTCGTCC</w:t>
            </w:r>
          </w:p>
          <w:p w14:paraId="2035DDF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GAGGTCAATGAAGGGGTCG</w:t>
            </w:r>
          </w:p>
        </w:tc>
      </w:tr>
      <w:tr w14:paraId="28B8F2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58CACF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β-actin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40D4A92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CTGTCGAGTCGCGTCCA</w:t>
            </w:r>
          </w:p>
          <w:p w14:paraId="3969BE5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TCCATGGCGAACTGGTGG</w:t>
            </w:r>
          </w:p>
        </w:tc>
      </w:tr>
      <w:tr w14:paraId="02458B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37C2C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 xml:space="preserve">KLF16 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28389EC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CTTCGTCTCCCTCTTCG</w:t>
            </w:r>
          </w:p>
          <w:p w14:paraId="1F2FA7D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AGGGCCGCTCACCTGT</w:t>
            </w:r>
          </w:p>
        </w:tc>
      </w:tr>
      <w:tr w14:paraId="33E75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06F0B8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F4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424D968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GCCTTGTAAGACACCGGAA</w:t>
            </w:r>
          </w:p>
          <w:p w14:paraId="359518D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GTGGCCGCAAGCCTTTAT</w:t>
            </w:r>
          </w:p>
        </w:tc>
      </w:tr>
      <w:tr w14:paraId="759D3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564ED3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BP1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261AD49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GAAGGCAATAGGTCTGCCC</w:t>
            </w:r>
          </w:p>
          <w:p w14:paraId="6E595EF8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AGGGTGAACTCATTGCGGA</w:t>
            </w:r>
          </w:p>
        </w:tc>
      </w:tr>
      <w:tr w14:paraId="421D6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B0514A3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D36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7CF57A44">
            <w:pPr>
              <w:pStyle w:val="10"/>
              <w:spacing w:after="0" w:line="0" w:lineRule="atLeast"/>
              <w:ind w:left="360" w:hanging="36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CTGATTACTTCTGTGTACTGCC</w:t>
            </w:r>
          </w:p>
          <w:p w14:paraId="706086B9">
            <w:pPr>
              <w:pStyle w:val="10"/>
              <w:spacing w:after="0" w:line="0" w:lineRule="atLeast"/>
              <w:ind w:left="360" w:hanging="36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TGAAAGGCTAGGAAACCATCCA</w:t>
            </w:r>
          </w:p>
        </w:tc>
      </w:tr>
      <w:tr w14:paraId="257A9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D657544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TP2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3850B82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CGTGGAGGTCTGAAGTCAC</w:t>
            </w:r>
          </w:p>
          <w:p w14:paraId="0BB4785F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CGCTTTTGGAAGACCTGTG</w:t>
            </w:r>
          </w:p>
        </w:tc>
      </w:tr>
      <w:tr w14:paraId="024FBA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B40C9B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TP5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2F88592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AACGTCCCTGAGCAACCAG</w:t>
            </w:r>
          </w:p>
          <w:p w14:paraId="1CD068C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CACATTTGCCCGAAGTCCA</w:t>
            </w:r>
          </w:p>
        </w:tc>
      </w:tr>
      <w:tr w14:paraId="092B6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B3EE5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CSL4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5CCC426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AAAGCAAACTGAAGGCGGC</w:t>
            </w:r>
          </w:p>
          <w:p w14:paraId="231C210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CTCCCAGCTCCTCTACTGA</w:t>
            </w:r>
          </w:p>
        </w:tc>
      </w:tr>
      <w:tr w14:paraId="5A394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380DA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PT1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3E70EF3A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CTGGCTCTATGAGGGCTCG</w:t>
            </w:r>
          </w:p>
          <w:p w14:paraId="0D964DF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TGCCCACTCTACCCTTCCT</w:t>
            </w:r>
          </w:p>
        </w:tc>
      </w:tr>
      <w:tr w14:paraId="1ED05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17A331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MCAD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28075DF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ACAAAAGCGGGGAGTACC</w:t>
            </w:r>
          </w:p>
          <w:p w14:paraId="3DAC875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ATACGCCAACTCTTCGGT</w:t>
            </w:r>
          </w:p>
        </w:tc>
      </w:tr>
      <w:tr w14:paraId="1B2E6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98A31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LCAD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2FB5E7E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CACACATACAGACGGTGC</w:t>
            </w:r>
          </w:p>
          <w:p w14:paraId="708E390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ATGGAAGCAGAACCGGAGT</w:t>
            </w:r>
          </w:p>
        </w:tc>
      </w:tr>
      <w:tr w14:paraId="005C9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E12EC2B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GL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16FB185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TTAGGAGGAATGCCCTGC</w:t>
            </w:r>
          </w:p>
          <w:p w14:paraId="39E0CE7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CCAGCGGCAGAGTATAGG</w:t>
            </w:r>
          </w:p>
        </w:tc>
      </w:tr>
      <w:tr w14:paraId="78196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B3D0E86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MAGL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70632A0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GGAACAAGTCGGAGGGTTC</w:t>
            </w:r>
          </w:p>
          <w:p w14:paraId="2751619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GTGGAGGACGTGATAGGC</w:t>
            </w:r>
          </w:p>
        </w:tc>
      </w:tr>
      <w:tr w14:paraId="7DBF8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6E7AA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PT2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63648F1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ATCGTACCCACCATGCACTA</w:t>
            </w:r>
          </w:p>
          <w:p w14:paraId="23D3570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ACAACACTTCTGTCTTCCTGA</w:t>
            </w:r>
          </w:p>
        </w:tc>
      </w:tr>
      <w:tr w14:paraId="40880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7A37B0E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A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15B4A96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AAGACAGCGGCAGAGACTA</w:t>
            </w:r>
          </w:p>
          <w:p w14:paraId="4ED445D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TTTCCAGGAGATTCAGGTTCAG</w:t>
            </w:r>
          </w:p>
        </w:tc>
      </w:tr>
      <w:tr w14:paraId="1E437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D5BE18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B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08E6FD1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ACTTCCACCCACAGTCCCCT</w:t>
            </w:r>
          </w:p>
          <w:p w14:paraId="20880C1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CTTTTTAGGGAGCCTAGCA</w:t>
            </w:r>
          </w:p>
        </w:tc>
      </w:tr>
      <w:tr w14:paraId="19347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D59252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C1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7FF3564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AGAGATCCTTAGATCCAGGGTG</w:t>
            </w:r>
          </w:p>
          <w:p w14:paraId="3540FCF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CTTCCAAGGTCATGGCTA</w:t>
            </w:r>
          </w:p>
        </w:tc>
      </w:tr>
      <w:tr w14:paraId="67C02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BD88514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C2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0C75F58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ATGGGGTCTCGGTTCTT</w:t>
            </w:r>
          </w:p>
          <w:p w14:paraId="24583A4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TCCCCTGGACCTCATTTCC</w:t>
            </w:r>
          </w:p>
        </w:tc>
      </w:tr>
      <w:tr w14:paraId="46B32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25E37C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C3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038EF6B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TTGGGACTCATGGTACG</w:t>
            </w:r>
          </w:p>
          <w:p w14:paraId="1E9B4BAF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CTACCTCTTCAGCTCGGG</w:t>
            </w:r>
          </w:p>
        </w:tc>
      </w:tr>
      <w:tr w14:paraId="714C1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223C69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E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1186E15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AAGCAGGACTTAGCCGGGA</w:t>
            </w:r>
          </w:p>
          <w:p w14:paraId="7E7F361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CGGCTAGGCATCCTGTCA</w:t>
            </w:r>
          </w:p>
        </w:tc>
      </w:tr>
      <w:tr w14:paraId="55911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03EBD9C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SS2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51FCBE0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ATGTGACCGGAGATGGCTG</w:t>
            </w:r>
          </w:p>
          <w:p w14:paraId="6813AAE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AGTGCCGATTCCACCTCTG</w:t>
            </w:r>
          </w:p>
        </w:tc>
      </w:tr>
      <w:tr w14:paraId="58E762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C85FC7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LY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570F1D2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TATGCCCCAAGGAAAGAGT</w:t>
            </w:r>
          </w:p>
          <w:p w14:paraId="79DE1C0F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CGGGAACACACGTAGTCA</w:t>
            </w:r>
          </w:p>
        </w:tc>
      </w:tr>
      <w:tr w14:paraId="371C6D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FC686A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C1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3E296EC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GCCAGCCTGAGTTCTTTT</w:t>
            </w:r>
          </w:p>
          <w:p w14:paraId="568B3FD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TCGGGAGTGCTGGTTTAGC</w:t>
            </w:r>
          </w:p>
        </w:tc>
      </w:tr>
      <w:tr w14:paraId="50B72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A94305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C2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707CEC3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TGTGGAGCATCCCTCAAGT</w:t>
            </w:r>
          </w:p>
          <w:p w14:paraId="037F965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ACTACCATGTTCCTCGTCTG</w:t>
            </w:r>
          </w:p>
        </w:tc>
      </w:tr>
      <w:tr w14:paraId="3BAF9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8592CB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SN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4B5D26F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CTCGGCTACTGACACGAC</w:t>
            </w:r>
          </w:p>
          <w:p w14:paraId="4FAD054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GAGTTGAGCTGGGTTAGGG</w:t>
            </w:r>
          </w:p>
        </w:tc>
      </w:tr>
      <w:tr w14:paraId="2398D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A3D2BA1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GPAT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77BFA82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CTTCTAAGTCACCCACACC</w:t>
            </w:r>
          </w:p>
          <w:p w14:paraId="0EA3239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CCCAAACCATGTGCTGTAT</w:t>
            </w:r>
          </w:p>
        </w:tc>
      </w:tr>
      <w:tr w14:paraId="54CDE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9F6E264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DGAT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4F57DB5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TGAGCCCCGACTTGG</w:t>
            </w:r>
          </w:p>
          <w:p w14:paraId="7886573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AGACGATGGCACCTCA</w:t>
            </w:r>
          </w:p>
        </w:tc>
      </w:tr>
      <w:tr w14:paraId="43ACD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186C25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SCD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38F9AE18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CCCAAACGCCACAACTTTA</w:t>
            </w:r>
          </w:p>
          <w:p w14:paraId="5D98A2D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GTACGAAGGCGTCATCTCTTC</w:t>
            </w:r>
          </w:p>
        </w:tc>
      </w:tr>
      <w:tr w14:paraId="014F2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7EC0876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S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150D6EF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CAACCATGCCAACCTGAAAA</w:t>
            </w:r>
          </w:p>
          <w:p w14:paraId="3F67846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ATCACTCCAACGGGCTGAA</w:t>
            </w:r>
          </w:p>
        </w:tc>
      </w:tr>
      <w:tr w14:paraId="6299A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4D1A27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ELOVL6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0952CBF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CGCAAGGCATTCATTTCC</w:t>
            </w:r>
          </w:p>
          <w:p w14:paraId="4868413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TCGCTACGTGTTCTCTGC</w:t>
            </w:r>
          </w:p>
        </w:tc>
      </w:tr>
      <w:tr w14:paraId="4F1B5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AFF074B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SREBP1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64C7A7E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CCAGCAGGTCCCAGTTGT</w:t>
            </w:r>
          </w:p>
          <w:p w14:paraId="5A822D9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AGCCAGGGTGCTGAT</w:t>
            </w:r>
          </w:p>
        </w:tc>
      </w:tr>
      <w:tr w14:paraId="74C448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61705D8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HREBP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1C481B7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TGAGCATCTGCAGCCTC</w:t>
            </w:r>
          </w:p>
          <w:p w14:paraId="15518E1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GACCAGCTTGCCACTGAG</w:t>
            </w:r>
          </w:p>
        </w:tc>
      </w:tr>
      <w:tr w14:paraId="76A19A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1BF337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HMGCR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304E48A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GTGGTGTGTCTATTCGCC</w:t>
            </w:r>
          </w:p>
          <w:p w14:paraId="4645963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AAGCTCCCATCACCAAGGA</w:t>
            </w:r>
          </w:p>
        </w:tc>
      </w:tr>
      <w:tr w14:paraId="5BA0B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78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0A269AF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PPARα</w:t>
            </w:r>
          </w:p>
        </w:tc>
        <w:tc>
          <w:tcPr>
            <w:tcW w:w="3628" w:type="dxa"/>
            <w:tcBorders>
              <w:tl2br w:val="nil"/>
              <w:tr2bl w:val="nil"/>
            </w:tcBorders>
            <w:shd w:val="clear" w:color="auto" w:fill="auto"/>
          </w:tcPr>
          <w:p w14:paraId="61BD30E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GCATTTGGGCGTATCTCAC</w:t>
            </w:r>
          </w:p>
          <w:p w14:paraId="320A991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ACTTCAACTTGGCTCTCCTC</w:t>
            </w:r>
          </w:p>
        </w:tc>
      </w:tr>
    </w:tbl>
    <w:p w14:paraId="4CC9EA92">
      <w:pPr>
        <w:rPr>
          <w:rFonts w:ascii="Times New Roman" w:hAnsi="Times New Roman" w:cs="Times New Roman"/>
          <w:sz w:val="20"/>
          <w:szCs w:val="21"/>
        </w:rPr>
      </w:pPr>
    </w:p>
    <w:p w14:paraId="14D542B0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B Primers sequence information used in the experiment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0"/>
        <w:gridCol w:w="3722"/>
      </w:tblGrid>
      <w:tr w14:paraId="3631F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bottom w:val="single" w:color="auto" w:sz="4" w:space="0"/>
              <w:insideH w:val="single" w:sz="8" w:space="0"/>
              <w:insideV w:val="nil"/>
            </w:tcBorders>
            <w:noWrap/>
          </w:tcPr>
          <w:p w14:paraId="32D003E6">
            <w:pPr>
              <w:spacing w:before="0" w:after="0" w:line="0" w:lineRule="atLeas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bookmarkStart w:id="0" w:name="OLE_LINK14"/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ene(human)</w:t>
            </w:r>
          </w:p>
        </w:tc>
        <w:tc>
          <w:tcPr>
            <w:tcW w:w="2183" w:type="pct"/>
            <w:tcBorders>
              <w:bottom w:val="single" w:color="auto" w:sz="4" w:space="0"/>
              <w:insideH w:val="single" w:sz="8" w:space="0"/>
              <w:insideV w:val="nil"/>
            </w:tcBorders>
          </w:tcPr>
          <w:p w14:paraId="71326AA4">
            <w:pPr>
              <w:spacing w:before="0" w:after="0" w:line="0" w:lineRule="atLeas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Primer sequence</w:t>
            </w:r>
          </w:p>
        </w:tc>
      </w:tr>
      <w:tr w14:paraId="43529D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op w:val="single" w:color="auto" w:sz="4" w:space="0"/>
              <w:tl2br w:val="nil"/>
              <w:tr2bl w:val="nil"/>
            </w:tcBorders>
            <w:noWrap/>
          </w:tcPr>
          <w:p w14:paraId="36167DE5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GAPDH</w:t>
            </w:r>
          </w:p>
        </w:tc>
        <w:tc>
          <w:tcPr>
            <w:tcW w:w="2183" w:type="pct"/>
            <w:tcBorders>
              <w:top w:val="single" w:color="auto" w:sz="4" w:space="0"/>
              <w:tl2br w:val="nil"/>
              <w:tr2bl w:val="nil"/>
            </w:tcBorders>
          </w:tcPr>
          <w:p w14:paraId="17E893A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AAAGCCTGCCGGTGACTAA</w:t>
            </w:r>
          </w:p>
          <w:p w14:paraId="5075693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CCCAATACGACCAAATCAGAG</w:t>
            </w:r>
          </w:p>
        </w:tc>
      </w:tr>
      <w:tr w14:paraId="5A903C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5378CEBE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β-actin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5CA02C6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CAGAGCCTCGCCTTTGC</w:t>
            </w:r>
          </w:p>
          <w:p w14:paraId="07D391E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ATATCATCATCCATGGTGAGCTGG</w:t>
            </w:r>
          </w:p>
        </w:tc>
      </w:tr>
      <w:tr w14:paraId="484AD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6A64697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 xml:space="preserve">KLF16 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92E2078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GACTGCGCCAAAGCCTA</w:t>
            </w:r>
          </w:p>
          <w:p w14:paraId="69A05E3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AGGGCGTTCCCCTGTG</w:t>
            </w:r>
          </w:p>
        </w:tc>
      </w:tr>
      <w:tr w14:paraId="51C8E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B1079EB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F4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2221FE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ACAACAGCAAGGAGGATGC</w:t>
            </w:r>
          </w:p>
          <w:p w14:paraId="322F0B1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ACCCAACAGGGCATCCAAG</w:t>
            </w:r>
          </w:p>
        </w:tc>
      </w:tr>
      <w:tr w14:paraId="01D97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23FFD3F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BP1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8744AC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TCGTGCAGAATGGGAAGCA</w:t>
            </w:r>
          </w:p>
          <w:p w14:paraId="1064B0A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CCAACTGAACCACTGTCTTGA</w:t>
            </w:r>
          </w:p>
        </w:tc>
      </w:tr>
      <w:tr w14:paraId="63836B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0FCF8AC6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D36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80B7AE4">
            <w:pPr>
              <w:pStyle w:val="10"/>
              <w:spacing w:after="0" w:line="0" w:lineRule="atLeast"/>
              <w:ind w:left="360" w:hanging="360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GAAGAGAGATGAGGAACCA</w:t>
            </w:r>
          </w:p>
          <w:p w14:paraId="5B7646B5">
            <w:pPr>
              <w:pStyle w:val="10"/>
              <w:spacing w:after="0" w:line="0" w:lineRule="atLeast"/>
              <w:ind w:left="360" w:hanging="360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CCGGTCACAGCCCATTTTT</w:t>
            </w:r>
          </w:p>
        </w:tc>
      </w:tr>
      <w:tr w14:paraId="07B41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43B9BD6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TP2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7A4C9C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GCGGATTGAAGGCAGATGA</w:t>
            </w:r>
          </w:p>
          <w:p w14:paraId="17DCABB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AAGGCAAGAGTAGCACCAGC</w:t>
            </w:r>
          </w:p>
        </w:tc>
      </w:tr>
      <w:tr w14:paraId="11140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235F8E0C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TP5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3D92DD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GTTGTCGCAGGTGGACTTC</w:t>
            </w:r>
          </w:p>
          <w:p w14:paraId="5DBF5B0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CTTACCCTCACAACCTGGCA</w:t>
            </w:r>
          </w:p>
        </w:tc>
      </w:tr>
      <w:tr w14:paraId="47E23B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494019A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ACSL4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3B25727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TTTTTGCGAGCTTTCCGAGTG</w:t>
            </w:r>
          </w:p>
          <w:p w14:paraId="26A5F62F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CCGACAATAAAGTACGCAAATG</w:t>
            </w:r>
          </w:p>
        </w:tc>
      </w:tr>
      <w:tr w14:paraId="11A6A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4D14295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PT1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19834F5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ACTCTGGAAACGGCCAACT</w:t>
            </w:r>
          </w:p>
          <w:p w14:paraId="5D86A64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GAGCAGCACTTTCAGGGAGT</w:t>
            </w:r>
          </w:p>
        </w:tc>
      </w:tr>
      <w:tr w14:paraId="51965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40DE22CE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MCAD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4EA21F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ATTGTCCGAGTGGCCGGAA</w:t>
            </w:r>
          </w:p>
          <w:p w14:paraId="4525AE2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ACCTGTAAAGAACACCTGC</w:t>
            </w:r>
          </w:p>
        </w:tc>
      </w:tr>
      <w:tr w14:paraId="1A458A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0EBDAA59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LCAD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1D3CC83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GAGTCGCCGAGTAGC</w:t>
            </w:r>
          </w:p>
          <w:p w14:paraId="3FD99C1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AGAACATCGCGCGGC</w:t>
            </w:r>
          </w:p>
        </w:tc>
      </w:tr>
      <w:tr w14:paraId="2F04F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8E4E4E8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GL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002E99F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GTCCTTCACCATCCGCTTG</w:t>
            </w:r>
          </w:p>
          <w:p w14:paraId="16D61C3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CTGCTCCTTCATCCACCG</w:t>
            </w:r>
          </w:p>
        </w:tc>
      </w:tr>
      <w:tr w14:paraId="6EB37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6CA7D255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MAGL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7D3D02B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GGTCAATGCAGACGGACA</w:t>
            </w:r>
          </w:p>
          <w:p w14:paraId="289EC9E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ACAAAGATGAGGGCCTTGG</w:t>
            </w:r>
          </w:p>
        </w:tc>
      </w:tr>
      <w:tr w14:paraId="52C93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734E50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PT2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342788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AGTGCTGGTGAGCTTCAG</w:t>
            </w:r>
          </w:p>
          <w:p w14:paraId="6816EE84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CAAAGCCCTGGCCCATTG</w:t>
            </w:r>
          </w:p>
        </w:tc>
      </w:tr>
      <w:tr w14:paraId="02D8E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0CD57C8B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A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75179DA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GAGCAACAATGCCAAGGAG</w:t>
            </w:r>
          </w:p>
          <w:p w14:paraId="26075873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GGAAGAGGGCATTGAGTTG</w:t>
            </w:r>
          </w:p>
        </w:tc>
      </w:tr>
      <w:tr w14:paraId="1F3FE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56EFF17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B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E103C7A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CGGGGACACCAGATTAGA</w:t>
            </w:r>
          </w:p>
          <w:p w14:paraId="5FECECA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GTATCCACCAAGGCTCT</w:t>
            </w:r>
          </w:p>
        </w:tc>
      </w:tr>
      <w:tr w14:paraId="4B7B5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2C68A40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C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5B2A658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GGGGAAAGGGACTAAGGTG</w:t>
            </w:r>
          </w:p>
          <w:p w14:paraId="71A469CA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AGGACCTTTATCAGGCTCT</w:t>
            </w:r>
          </w:p>
        </w:tc>
      </w:tr>
      <w:tr w14:paraId="50FF7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052A08D0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POE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38A0C65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CCCGCTAGAAGACTGGC</w:t>
            </w:r>
          </w:p>
          <w:p w14:paraId="0AE6BD79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ATGTGACCAGCAACGCAG</w:t>
            </w:r>
          </w:p>
        </w:tc>
      </w:tr>
      <w:tr w14:paraId="61BB9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4601CF8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SS2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2644418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TAAAACCCGCTCAGGGAA</w:t>
            </w:r>
          </w:p>
          <w:p w14:paraId="2393374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TCACTGGATGGTCAGGCA</w:t>
            </w:r>
          </w:p>
        </w:tc>
      </w:tr>
      <w:tr w14:paraId="3771D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48C56B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LY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6E6EDF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ACTTCGGCAGAGACAGGTAG</w:t>
            </w:r>
          </w:p>
          <w:p w14:paraId="2442F305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AGTTCTTTGCCCGTCTG</w:t>
            </w:r>
          </w:p>
        </w:tc>
      </w:tr>
      <w:tr w14:paraId="5ADD1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24601A40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C1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15DBDE1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TGCCACCCTGAGGTCTTT</w:t>
            </w:r>
          </w:p>
          <w:p w14:paraId="2EE323B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GCCAAGGGAGATGGTTCAT</w:t>
            </w:r>
          </w:p>
        </w:tc>
      </w:tr>
      <w:tr w14:paraId="0F539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6FDEA576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CC2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B7E97C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GAGACATCTGGAACTCGGA</w:t>
            </w:r>
          </w:p>
          <w:p w14:paraId="5290929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AATAGCTCCCAAGCTGAG</w:t>
            </w:r>
          </w:p>
        </w:tc>
      </w:tr>
      <w:tr w14:paraId="1099F8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1573A573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SN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109ED970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TCTTGAACTCCTTGGCGGA</w:t>
            </w:r>
          </w:p>
          <w:p w14:paraId="39085B0E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GAAGATAGCCATGCCGAG</w:t>
            </w:r>
          </w:p>
        </w:tc>
      </w:tr>
      <w:tr w14:paraId="6EF07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7DECE26A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GPAT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03B6FC31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TGAACTCTGAGATGCTGCG</w:t>
            </w:r>
          </w:p>
          <w:p w14:paraId="1DF584B2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CCTGAGACTCTGACGCTCT</w:t>
            </w:r>
          </w:p>
        </w:tc>
      </w:tr>
      <w:tr w14:paraId="1948B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191A29B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DGAT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1BBFF5C7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GAGGAGGTGCGGGAC</w:t>
            </w:r>
          </w:p>
          <w:p w14:paraId="2E449D0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GATGGCACCTCAGC</w:t>
            </w:r>
          </w:p>
        </w:tc>
      </w:tr>
      <w:tr w14:paraId="234F04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16CDA814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SCD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6AB5D1AB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CCGACGTGGCTTTTTCTTC</w:t>
            </w:r>
          </w:p>
          <w:p w14:paraId="5C39751F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CAGGTTTGTAGTACCTCCTC</w:t>
            </w:r>
          </w:p>
        </w:tc>
      </w:tr>
      <w:tr w14:paraId="4AD05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29702F5C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FAS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4FD5A4BA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TTTTCTTGGGCCTTGATGCG</w:t>
            </w:r>
          </w:p>
          <w:p w14:paraId="521D5846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AACAGACGTAAGAACCTCAA</w:t>
            </w:r>
          </w:p>
        </w:tc>
      </w:tr>
      <w:tr w14:paraId="2F9FA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6" w:type="pct"/>
            <w:tcBorders>
              <w:tl2br w:val="nil"/>
              <w:tr2bl w:val="nil"/>
            </w:tcBorders>
            <w:noWrap/>
          </w:tcPr>
          <w:p w14:paraId="3535D376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ELOVL6</w:t>
            </w:r>
          </w:p>
        </w:tc>
        <w:tc>
          <w:tcPr>
            <w:tcW w:w="2183" w:type="pct"/>
            <w:tcBorders>
              <w:tl2br w:val="nil"/>
              <w:tr2bl w:val="nil"/>
            </w:tcBorders>
          </w:tcPr>
          <w:p w14:paraId="6CFE340D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GCACCCGAACTAGGAGATACA</w:t>
            </w:r>
          </w:p>
          <w:p w14:paraId="6F1FBCEC">
            <w:pPr>
              <w:pStyle w:val="10"/>
              <w:spacing w:after="0"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CAGGAGCACAGTGATGTGG</w:t>
            </w:r>
          </w:p>
        </w:tc>
      </w:tr>
      <w:bookmarkEnd w:id="0"/>
    </w:tbl>
    <w:p w14:paraId="0226027B"/>
    <w:p w14:paraId="53F908F6">
      <w:pPr>
        <w:widowControl/>
        <w:jc w:val="left"/>
        <w:rPr>
          <w:rFonts w:hint="eastAsia"/>
        </w:rPr>
      </w:pPr>
      <w:r>
        <w:br w:type="page"/>
      </w:r>
      <w:bookmarkStart w:id="1" w:name="_GoBack"/>
      <w:bookmarkEnd w:id="1"/>
    </w:p>
    <w:tbl>
      <w:tblPr>
        <w:tblStyle w:val="6"/>
        <w:tblpPr w:leftFromText="181" w:rightFromText="181" w:horzAnchor="margin" w:tblpY="1067"/>
        <w:tblOverlap w:val="never"/>
        <w:tblW w:w="503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2616"/>
        <w:gridCol w:w="2184"/>
      </w:tblGrid>
      <w:tr w14:paraId="1DDCF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bottom w:val="single" w:color="auto" w:sz="4" w:space="0"/>
              <w:insideH w:val="single" w:sz="8" w:space="0"/>
              <w:insideV w:val="nil"/>
            </w:tcBorders>
            <w:noWrap/>
            <w:vAlign w:val="top"/>
          </w:tcPr>
          <w:p w14:paraId="4386041E">
            <w:pPr>
              <w:spacing w:before="0" w:after="0" w:line="0" w:lineRule="atLeast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lang w:val="zh-CN"/>
              </w:rPr>
              <w:t>Name</w:t>
            </w:r>
          </w:p>
        </w:tc>
        <w:tc>
          <w:tcPr>
            <w:tcW w:w="1524" w:type="pct"/>
            <w:tcBorders>
              <w:bottom w:val="single" w:color="auto" w:sz="4" w:space="0"/>
              <w:insideH w:val="single" w:sz="8" w:space="0"/>
              <w:insideV w:val="nil"/>
            </w:tcBorders>
            <w:vAlign w:val="top"/>
          </w:tcPr>
          <w:p w14:paraId="0758C5B3">
            <w:pPr>
              <w:pStyle w:val="10"/>
              <w:spacing w:before="0" w:line="0" w:lineRule="atLeast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zh-CN"/>
              </w:rPr>
              <w:t>Brand</w:t>
            </w:r>
          </w:p>
        </w:tc>
        <w:tc>
          <w:tcPr>
            <w:tcW w:w="1272" w:type="pct"/>
            <w:tcBorders>
              <w:bottom w:val="single" w:color="auto" w:sz="4" w:space="0"/>
              <w:insideH w:val="single" w:sz="8" w:space="0"/>
              <w:insideV w:val="nil"/>
            </w:tcBorders>
            <w:vAlign w:val="top"/>
          </w:tcPr>
          <w:p w14:paraId="73A50C7C">
            <w:pPr>
              <w:pStyle w:val="10"/>
              <w:spacing w:before="0" w:line="0" w:lineRule="atLeast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zh-CN"/>
              </w:rPr>
              <w:t>species</w:t>
            </w:r>
          </w:p>
        </w:tc>
      </w:tr>
      <w:tr w14:paraId="55B75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op w:val="single" w:color="auto" w:sz="4" w:space="0"/>
              <w:tl2br w:val="nil"/>
              <w:tr2bl w:val="nil"/>
            </w:tcBorders>
            <w:noWrap/>
            <w:vAlign w:val="top"/>
          </w:tcPr>
          <w:p w14:paraId="409E704F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 xml:space="preserve">KLF16 </w:t>
            </w:r>
            <w:r>
              <w:rPr>
                <w:color w:val="auto"/>
                <w:kern w:val="0"/>
                <w:sz w:val="22"/>
                <w:lang w:val="zh-CN"/>
              </w:rPr>
              <w:t>monoclonal antibody</w:t>
            </w:r>
          </w:p>
        </w:tc>
        <w:tc>
          <w:tcPr>
            <w:tcW w:w="1524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9474B30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Santa cruz</w:t>
            </w:r>
          </w:p>
        </w:tc>
        <w:tc>
          <w:tcPr>
            <w:tcW w:w="1272" w:type="pct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F1C24A9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m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ouse</w:t>
            </w:r>
          </w:p>
        </w:tc>
      </w:tr>
      <w:tr w14:paraId="3BD96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75C6A481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 xml:space="preserve">ATF4 </w:t>
            </w:r>
            <w:r>
              <w:rPr>
                <w:color w:val="auto"/>
                <w:kern w:val="0"/>
                <w:sz w:val="22"/>
                <w:lang w:val="zh-CN"/>
              </w:rPr>
              <w:t>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60A1E132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3D493094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601F5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1EAEFF6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PERK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3A89B73D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5047734E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6C071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2C601E2F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p-PERK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7E72C930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149D27A8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01C96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67F7AD60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IRE1-α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23C32E4B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11D3B4BD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m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ouse</w:t>
            </w:r>
          </w:p>
        </w:tc>
      </w:tr>
      <w:tr w14:paraId="7DA082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258F62AF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TF6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08C99B23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395143BD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659E98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11AAF9A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CHOP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67377086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54E4B91E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m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ouse</w:t>
            </w:r>
          </w:p>
        </w:tc>
      </w:tr>
      <w:tr w14:paraId="42A129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103D0B7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GAPGH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10EE742F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cam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26EBE446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6A224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3BD20A11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β-actin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03D90506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cam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37A2584D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015E0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3F0CFB91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β-tublin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701BCF33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Santa Cruz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75E8DC72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m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ouse</w:t>
            </w:r>
          </w:p>
        </w:tc>
      </w:tr>
      <w:tr w14:paraId="03E4B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0FC9CCA1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XBP1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4BBBFAAE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058CC16A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70B7C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77C19E92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eIF2α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59ED322F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7BAB2BAF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abbit</w:t>
            </w:r>
          </w:p>
        </w:tc>
      </w:tr>
      <w:tr w14:paraId="14FC0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555ADAC4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BIP monoclonal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198763DA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7A0E6314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zh-CN"/>
              </w:rPr>
              <w:t>m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ouse</w:t>
            </w:r>
          </w:p>
        </w:tc>
      </w:tr>
      <w:tr w14:paraId="6D40A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22E5D76D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nti-rabbit secondary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66863C20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46BD750F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</w:p>
        </w:tc>
      </w:tr>
      <w:tr w14:paraId="51665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pct"/>
            <w:tcBorders>
              <w:tl2br w:val="nil"/>
              <w:tr2bl w:val="nil"/>
            </w:tcBorders>
            <w:noWrap/>
            <w:vAlign w:val="top"/>
          </w:tcPr>
          <w:p w14:paraId="6554590F">
            <w:pPr>
              <w:spacing w:line="0" w:lineRule="atLeas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val="zh-CN"/>
              </w:rPr>
              <w:t>Anti-mouse secondary antibody</w:t>
            </w:r>
          </w:p>
        </w:tc>
        <w:tc>
          <w:tcPr>
            <w:tcW w:w="1524" w:type="pct"/>
            <w:tcBorders>
              <w:tl2br w:val="nil"/>
              <w:tr2bl w:val="nil"/>
            </w:tcBorders>
            <w:vAlign w:val="top"/>
          </w:tcPr>
          <w:p w14:paraId="6FE974BB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  <w:t>CST</w:t>
            </w:r>
          </w:p>
        </w:tc>
        <w:tc>
          <w:tcPr>
            <w:tcW w:w="1272" w:type="pct"/>
            <w:tcBorders>
              <w:tl2br w:val="nil"/>
              <w:tr2bl w:val="nil"/>
            </w:tcBorders>
            <w:vAlign w:val="top"/>
          </w:tcPr>
          <w:p w14:paraId="6A30136E">
            <w:pPr>
              <w:pStyle w:val="10"/>
              <w:spacing w:line="0" w:lineRule="atLeast"/>
              <w:rPr>
                <w:rFonts w:ascii="Times New Roman" w:hAnsi="Times New Roman"/>
                <w:color w:val="auto"/>
                <w:sz w:val="20"/>
                <w:szCs w:val="20"/>
                <w:lang w:val="zh-CN"/>
              </w:rPr>
            </w:pPr>
          </w:p>
        </w:tc>
      </w:tr>
    </w:tbl>
    <w:p w14:paraId="1250DEF4"/>
    <w:p w14:paraId="709DF1F8">
      <w:pPr>
        <w:rPr>
          <w:rFonts w:hint="eastAsia"/>
        </w:rPr>
      </w:pPr>
    </w:p>
    <w:p w14:paraId="4826A71D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>C Antibody information used in the experiment</w:t>
      </w: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D9C9EE">
    <w:pPr>
      <w:pStyle w:val="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E3C"/>
    <w:rsid w:val="00192E31"/>
    <w:rsid w:val="00294FB4"/>
    <w:rsid w:val="00330D95"/>
    <w:rsid w:val="003A4930"/>
    <w:rsid w:val="003D22AE"/>
    <w:rsid w:val="005B4580"/>
    <w:rsid w:val="005D3E3C"/>
    <w:rsid w:val="0072668F"/>
    <w:rsid w:val="00AB6C05"/>
    <w:rsid w:val="00AD394A"/>
    <w:rsid w:val="00DC25FD"/>
    <w:rsid w:val="00E15415"/>
    <w:rsid w:val="00FC44B8"/>
    <w:rsid w:val="02587777"/>
    <w:rsid w:val="2A883F90"/>
    <w:rsid w:val="566749D8"/>
    <w:rsid w:val="5F245128"/>
    <w:rsid w:val="64C71494"/>
    <w:rsid w:val="69F820EF"/>
    <w:rsid w:val="7563714C"/>
    <w:rsid w:val="767C56AB"/>
    <w:rsid w:val="79B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1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Light Shading Accent 1"/>
    <w:basedOn w:val="5"/>
    <w:qFormat/>
    <w:uiPriority w:val="60"/>
    <w:rPr>
      <w:color w:val="2F5597" w:themeColor="accent1" w:themeShade="BF"/>
      <w:kern w:val="0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1">
    <w:name w:val="脚注文本 字符"/>
    <w:basedOn w:val="7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2">
    <w:name w:val="Subtle Emphasis"/>
    <w:basedOn w:val="7"/>
    <w:qFormat/>
    <w:uiPriority w:val="19"/>
    <w:rPr>
      <w:i/>
      <w:iCs/>
    </w:rPr>
  </w:style>
  <w:style w:type="character" w:customStyle="1" w:styleId="13">
    <w:name w:val="cos-color-text-em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00</Words>
  <Characters>3557</Characters>
  <Lines>28</Lines>
  <Paragraphs>8</Paragraphs>
  <TotalTime>12</TotalTime>
  <ScaleCrop>false</ScaleCrop>
  <LinksUpToDate>false</LinksUpToDate>
  <CharactersWithSpaces>361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0:24:00Z</dcterms:created>
  <dc:creator>冠军 蔡</dc:creator>
  <cp:lastModifiedBy>冠军</cp:lastModifiedBy>
  <dcterms:modified xsi:type="dcterms:W3CDTF">2025-06-12T13:51:5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lNjE0ZDRkNDFmYzg2ZjM1Y2IwMDFiMWQ4ZjY4YzUiLCJ1c2VySWQiOiI0MDc4MzI3ND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D68F4D768FC84D75B212A83832BB6ADC_12</vt:lpwstr>
  </property>
</Properties>
</file>